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4E3A54" w14:textId="55F511F1" w:rsidR="003B4DF3" w:rsidRPr="004834C8" w:rsidRDefault="003B4DF3" w:rsidP="003B4DF3">
      <w:pPr>
        <w:bidi w:val="0"/>
      </w:pPr>
      <w:r w:rsidRPr="004834C8">
        <w:rPr>
          <w:b/>
          <w:bCs/>
        </w:rPr>
        <w:t>Healthcare Provider Performance (</w:t>
      </w:r>
      <w:proofErr w:type="spellStart"/>
      <w:r w:rsidRPr="004834C8">
        <w:rPr>
          <w:b/>
          <w:bCs/>
        </w:rPr>
        <w:t>HCPP</w:t>
      </w:r>
      <w:proofErr w:type="spellEnd"/>
      <w:r w:rsidRPr="004834C8">
        <w:rPr>
          <w:b/>
          <w:bCs/>
        </w:rPr>
        <w:t xml:space="preserve">) </w:t>
      </w:r>
      <w:r w:rsidR="000D1D92">
        <w:rPr>
          <w:b/>
          <w:bCs/>
        </w:rPr>
        <w:t>Questions</w:t>
      </w:r>
    </w:p>
    <w:p w14:paraId="37D3C795" w14:textId="7274E22E" w:rsidR="003B4DF3" w:rsidRDefault="004A1018" w:rsidP="00A25933">
      <w:pPr>
        <w:bidi w:val="0"/>
        <w:rPr>
          <w:rtl/>
        </w:rPr>
      </w:pPr>
      <w:r>
        <w:pict w14:anchorId="089E07F1">
          <v:rect id="_x0000_i1025" style="width:0;height:1.5pt" o:hralign="center" o:hrstd="t" o:hr="t" fillcolor="#a0a0a0" stroked="f"/>
        </w:pict>
      </w:r>
    </w:p>
    <w:p w14:paraId="34CACDFE" w14:textId="77777777" w:rsidR="00A25933" w:rsidRPr="00AE72F6" w:rsidRDefault="00A25933" w:rsidP="00A25933">
      <w:pPr>
        <w:bidi w:val="0"/>
        <w:rPr>
          <w:b/>
          <w:bCs/>
        </w:rPr>
      </w:pPr>
      <w:r w:rsidRPr="004834C8">
        <w:rPr>
          <w:b/>
          <w:bCs/>
        </w:rPr>
        <w:t>Healthcare Provider Performance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12251"/>
      </w:tblGrid>
      <w:tr w:rsidR="00A25933" w:rsidRPr="004834C8" w14:paraId="0B709B7B" w14:textId="77777777" w:rsidTr="0033459D">
        <w:trPr>
          <w:tblHeader/>
          <w:tblCellSpacing w:w="15" w:type="dxa"/>
        </w:trPr>
        <w:tc>
          <w:tcPr>
            <w:tcW w:w="256" w:type="pct"/>
          </w:tcPr>
          <w:p w14:paraId="634D52C7" w14:textId="77777777" w:rsidR="00A25933" w:rsidRPr="004834C8" w:rsidRDefault="00A25933" w:rsidP="0033459D">
            <w:pPr>
              <w:bidi w:val="0"/>
              <w:rPr>
                <w:b/>
                <w:bCs/>
              </w:rPr>
            </w:pPr>
          </w:p>
        </w:tc>
        <w:tc>
          <w:tcPr>
            <w:tcW w:w="4709" w:type="pct"/>
            <w:vAlign w:val="center"/>
            <w:hideMark/>
          </w:tcPr>
          <w:p w14:paraId="286D7D67" w14:textId="77777777" w:rsidR="00A25933" w:rsidRPr="004834C8" w:rsidRDefault="00A25933" w:rsidP="0033459D">
            <w:pPr>
              <w:bidi w:val="0"/>
              <w:rPr>
                <w:b/>
                <w:bCs/>
              </w:rPr>
            </w:pPr>
            <w:r w:rsidRPr="004834C8">
              <w:rPr>
                <w:b/>
                <w:bCs/>
              </w:rPr>
              <w:t>Statement</w:t>
            </w:r>
          </w:p>
        </w:tc>
      </w:tr>
      <w:tr w:rsidR="00A25933" w:rsidRPr="004834C8" w14:paraId="346B0953" w14:textId="77777777" w:rsidTr="0033459D">
        <w:trPr>
          <w:tblCellSpacing w:w="15" w:type="dxa"/>
        </w:trPr>
        <w:tc>
          <w:tcPr>
            <w:tcW w:w="256" w:type="pct"/>
          </w:tcPr>
          <w:p w14:paraId="7A0986F6" w14:textId="77777777" w:rsidR="00A25933" w:rsidRPr="0009414E" w:rsidRDefault="00A25933" w:rsidP="0033459D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CP1</w:t>
            </w:r>
          </w:p>
        </w:tc>
        <w:tc>
          <w:tcPr>
            <w:tcW w:w="4709" w:type="pct"/>
            <w:hideMark/>
          </w:tcPr>
          <w:p w14:paraId="5A8B7DEE" w14:textId="77777777" w:rsidR="00A25933" w:rsidRPr="004834C8" w:rsidRDefault="00A25933" w:rsidP="0033459D">
            <w:pPr>
              <w:bidi w:val="0"/>
            </w:pPr>
            <w:r w:rsidRPr="0009414E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were you able to plan your work so that you finished it on time</w:t>
            </w: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?</w:t>
            </w:r>
          </w:p>
        </w:tc>
      </w:tr>
      <w:tr w:rsidR="00A25933" w:rsidRPr="004834C8" w14:paraId="699C31F0" w14:textId="77777777" w:rsidTr="0033459D">
        <w:trPr>
          <w:tblCellSpacing w:w="15" w:type="dxa"/>
        </w:trPr>
        <w:tc>
          <w:tcPr>
            <w:tcW w:w="256" w:type="pct"/>
          </w:tcPr>
          <w:p w14:paraId="09518448" w14:textId="77777777" w:rsidR="00A25933" w:rsidRPr="0009414E" w:rsidRDefault="00A25933" w:rsidP="0033459D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CP2</w:t>
            </w:r>
          </w:p>
        </w:tc>
        <w:tc>
          <w:tcPr>
            <w:tcW w:w="4709" w:type="pct"/>
            <w:hideMark/>
          </w:tcPr>
          <w:p w14:paraId="174C6A71" w14:textId="77777777" w:rsidR="00A25933" w:rsidRPr="004834C8" w:rsidRDefault="00A25933" w:rsidP="0033459D">
            <w:pPr>
              <w:bidi w:val="0"/>
            </w:pPr>
            <w:r w:rsidRPr="0009414E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did you keep in mind the work result you needed to achieve</w:t>
            </w: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?</w:t>
            </w:r>
          </w:p>
        </w:tc>
      </w:tr>
      <w:tr w:rsidR="00A25933" w:rsidRPr="004834C8" w14:paraId="20647E89" w14:textId="77777777" w:rsidTr="0033459D">
        <w:trPr>
          <w:tblCellSpacing w:w="15" w:type="dxa"/>
        </w:trPr>
        <w:tc>
          <w:tcPr>
            <w:tcW w:w="256" w:type="pct"/>
          </w:tcPr>
          <w:p w14:paraId="2834A991" w14:textId="77777777" w:rsidR="00A25933" w:rsidRPr="0009414E" w:rsidRDefault="00A25933" w:rsidP="0033459D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CP3</w:t>
            </w:r>
          </w:p>
        </w:tc>
        <w:tc>
          <w:tcPr>
            <w:tcW w:w="4709" w:type="pct"/>
            <w:hideMark/>
          </w:tcPr>
          <w:p w14:paraId="0759F04D" w14:textId="77777777" w:rsidR="00A25933" w:rsidRPr="004834C8" w:rsidRDefault="00A25933" w:rsidP="0033459D">
            <w:pPr>
              <w:bidi w:val="0"/>
            </w:pPr>
            <w:r w:rsidRPr="0009414E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were you able to set priorities</w:t>
            </w: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?</w:t>
            </w:r>
          </w:p>
        </w:tc>
      </w:tr>
      <w:tr w:rsidR="00A25933" w:rsidRPr="004834C8" w14:paraId="7765A513" w14:textId="77777777" w:rsidTr="0033459D">
        <w:trPr>
          <w:tblCellSpacing w:w="15" w:type="dxa"/>
        </w:trPr>
        <w:tc>
          <w:tcPr>
            <w:tcW w:w="256" w:type="pct"/>
          </w:tcPr>
          <w:p w14:paraId="4A5708F6" w14:textId="77777777" w:rsidR="00A25933" w:rsidRPr="0009414E" w:rsidRDefault="00A25933" w:rsidP="0033459D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CP4</w:t>
            </w:r>
          </w:p>
        </w:tc>
        <w:tc>
          <w:tcPr>
            <w:tcW w:w="4709" w:type="pct"/>
            <w:hideMark/>
          </w:tcPr>
          <w:p w14:paraId="07FFB23E" w14:textId="77777777" w:rsidR="00A25933" w:rsidRPr="004834C8" w:rsidRDefault="00A25933" w:rsidP="0033459D">
            <w:pPr>
              <w:bidi w:val="0"/>
            </w:pPr>
            <w:r w:rsidRPr="0009414E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were you able to carry out your work efficiently</w:t>
            </w: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?</w:t>
            </w:r>
          </w:p>
        </w:tc>
      </w:tr>
      <w:tr w:rsidR="00A25933" w:rsidRPr="004834C8" w14:paraId="0DCC2B91" w14:textId="77777777" w:rsidTr="0033459D">
        <w:trPr>
          <w:tblCellSpacing w:w="15" w:type="dxa"/>
        </w:trPr>
        <w:tc>
          <w:tcPr>
            <w:tcW w:w="256" w:type="pct"/>
          </w:tcPr>
          <w:p w14:paraId="117ABEB8" w14:textId="77777777" w:rsidR="00A25933" w:rsidRPr="0009414E" w:rsidRDefault="00A25933" w:rsidP="0033459D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CP5</w:t>
            </w:r>
          </w:p>
        </w:tc>
        <w:tc>
          <w:tcPr>
            <w:tcW w:w="4709" w:type="pct"/>
            <w:hideMark/>
          </w:tcPr>
          <w:p w14:paraId="2CF35337" w14:textId="77777777" w:rsidR="00A25933" w:rsidRPr="004834C8" w:rsidRDefault="00A25933" w:rsidP="0033459D">
            <w:pPr>
              <w:bidi w:val="0"/>
            </w:pPr>
            <w:r w:rsidRPr="0009414E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did you manage your time well</w:t>
            </w: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?</w:t>
            </w:r>
          </w:p>
        </w:tc>
      </w:tr>
      <w:tr w:rsidR="00A25933" w:rsidRPr="004834C8" w14:paraId="7BB80196" w14:textId="77777777" w:rsidTr="0033459D">
        <w:trPr>
          <w:tblCellSpacing w:w="15" w:type="dxa"/>
        </w:trPr>
        <w:tc>
          <w:tcPr>
            <w:tcW w:w="256" w:type="pct"/>
          </w:tcPr>
          <w:p w14:paraId="6CB01132" w14:textId="77777777" w:rsidR="00A25933" w:rsidRPr="0009414E" w:rsidRDefault="00A25933" w:rsidP="0033459D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CP6</w:t>
            </w:r>
          </w:p>
        </w:tc>
        <w:tc>
          <w:tcPr>
            <w:tcW w:w="4709" w:type="pct"/>
          </w:tcPr>
          <w:p w14:paraId="39909BDB" w14:textId="77777777" w:rsidR="00A25933" w:rsidRPr="004834C8" w:rsidRDefault="00A25933" w:rsidP="0033459D">
            <w:pPr>
              <w:bidi w:val="0"/>
            </w:pPr>
            <w:r w:rsidRPr="0009414E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did you, on your own initiative, start new tasks when your old tasks were completed</w:t>
            </w: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?</w:t>
            </w:r>
          </w:p>
        </w:tc>
      </w:tr>
      <w:tr w:rsidR="00A25933" w:rsidRPr="004834C8" w14:paraId="631AA2CC" w14:textId="77777777" w:rsidTr="0033459D">
        <w:trPr>
          <w:tblCellSpacing w:w="15" w:type="dxa"/>
        </w:trPr>
        <w:tc>
          <w:tcPr>
            <w:tcW w:w="256" w:type="pct"/>
          </w:tcPr>
          <w:p w14:paraId="5D21E04F" w14:textId="77777777" w:rsidR="00A25933" w:rsidRPr="0009414E" w:rsidRDefault="00A25933" w:rsidP="0033459D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CP7</w:t>
            </w:r>
          </w:p>
        </w:tc>
        <w:tc>
          <w:tcPr>
            <w:tcW w:w="4709" w:type="pct"/>
          </w:tcPr>
          <w:p w14:paraId="77A72A9C" w14:textId="77777777" w:rsidR="00A25933" w:rsidRPr="004834C8" w:rsidRDefault="00A25933" w:rsidP="0033459D">
            <w:pPr>
              <w:bidi w:val="0"/>
            </w:pPr>
            <w:r w:rsidRPr="0009414E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did you come up with creative solutions for new problems</w:t>
            </w: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?</w:t>
            </w:r>
          </w:p>
        </w:tc>
      </w:tr>
      <w:tr w:rsidR="00A25933" w:rsidRPr="004834C8" w14:paraId="2CD1ED8E" w14:textId="77777777" w:rsidTr="0033459D">
        <w:trPr>
          <w:tblCellSpacing w:w="15" w:type="dxa"/>
        </w:trPr>
        <w:tc>
          <w:tcPr>
            <w:tcW w:w="256" w:type="pct"/>
          </w:tcPr>
          <w:p w14:paraId="0FE45D54" w14:textId="77777777" w:rsidR="00A25933" w:rsidRPr="0009414E" w:rsidRDefault="00A25933" w:rsidP="0033459D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CP8</w:t>
            </w:r>
          </w:p>
        </w:tc>
        <w:tc>
          <w:tcPr>
            <w:tcW w:w="4709" w:type="pct"/>
          </w:tcPr>
          <w:p w14:paraId="46DD2499" w14:textId="77777777" w:rsidR="00A25933" w:rsidRPr="004834C8" w:rsidRDefault="00A25933" w:rsidP="0033459D">
            <w:pPr>
              <w:bidi w:val="0"/>
            </w:pPr>
            <w:r w:rsidRPr="0009414E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did you take on extra responsibilities</w:t>
            </w: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?</w:t>
            </w:r>
          </w:p>
        </w:tc>
      </w:tr>
      <w:tr w:rsidR="00A25933" w:rsidRPr="004834C8" w14:paraId="31DAB5C8" w14:textId="77777777" w:rsidTr="0033459D">
        <w:trPr>
          <w:tblCellSpacing w:w="15" w:type="dxa"/>
        </w:trPr>
        <w:tc>
          <w:tcPr>
            <w:tcW w:w="256" w:type="pct"/>
          </w:tcPr>
          <w:p w14:paraId="0C93309D" w14:textId="77777777" w:rsidR="00A25933" w:rsidRPr="0009414E" w:rsidRDefault="00A25933" w:rsidP="0033459D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CP9</w:t>
            </w:r>
          </w:p>
        </w:tc>
        <w:tc>
          <w:tcPr>
            <w:tcW w:w="4709" w:type="pct"/>
          </w:tcPr>
          <w:p w14:paraId="05BCAA37" w14:textId="77777777" w:rsidR="00A25933" w:rsidRPr="004834C8" w:rsidRDefault="00A25933" w:rsidP="0033459D">
            <w:pPr>
              <w:bidi w:val="0"/>
            </w:pPr>
            <w:r w:rsidRPr="0009414E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did you continually seek new challenges in your work</w:t>
            </w: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?</w:t>
            </w:r>
          </w:p>
        </w:tc>
      </w:tr>
    </w:tbl>
    <w:p w14:paraId="1DC54DC6" w14:textId="77777777" w:rsidR="00A25933" w:rsidRPr="004834C8" w:rsidRDefault="00A25933" w:rsidP="00A25933">
      <w:pPr>
        <w:bidi w:val="0"/>
      </w:pPr>
    </w:p>
    <w:p w14:paraId="54E2B5E8" w14:textId="337D9244" w:rsidR="003B4DF3" w:rsidRPr="004355A7" w:rsidRDefault="003B4DF3" w:rsidP="004355A7">
      <w:pPr>
        <w:bidi w:val="0"/>
        <w:rPr>
          <w:b/>
          <w:bCs/>
        </w:rPr>
      </w:pPr>
      <w:r w:rsidRPr="004834C8">
        <w:rPr>
          <w:b/>
          <w:bCs/>
        </w:rPr>
        <w:t>Feedback and Organizational Support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12251"/>
      </w:tblGrid>
      <w:tr w:rsidR="004355A7" w:rsidRPr="004834C8" w14:paraId="5EEF1DC4" w14:textId="77777777" w:rsidTr="004355A7">
        <w:trPr>
          <w:tblHeader/>
          <w:tblCellSpacing w:w="15" w:type="dxa"/>
        </w:trPr>
        <w:tc>
          <w:tcPr>
            <w:tcW w:w="256" w:type="pct"/>
          </w:tcPr>
          <w:p w14:paraId="6CAAC531" w14:textId="77777777" w:rsidR="004355A7" w:rsidRPr="004834C8" w:rsidRDefault="004355A7" w:rsidP="00A07953">
            <w:pPr>
              <w:bidi w:val="0"/>
              <w:rPr>
                <w:b/>
                <w:bCs/>
              </w:rPr>
            </w:pPr>
          </w:p>
        </w:tc>
        <w:tc>
          <w:tcPr>
            <w:tcW w:w="4709" w:type="pct"/>
            <w:vAlign w:val="center"/>
            <w:hideMark/>
          </w:tcPr>
          <w:p w14:paraId="18696C76" w14:textId="0BD7B0EA" w:rsidR="004355A7" w:rsidRPr="004834C8" w:rsidRDefault="004355A7" w:rsidP="00A07953">
            <w:pPr>
              <w:bidi w:val="0"/>
              <w:rPr>
                <w:b/>
                <w:bCs/>
              </w:rPr>
            </w:pPr>
            <w:r w:rsidRPr="004834C8">
              <w:rPr>
                <w:b/>
                <w:bCs/>
              </w:rPr>
              <w:t>Statement</w:t>
            </w:r>
          </w:p>
        </w:tc>
      </w:tr>
      <w:tr w:rsidR="004355A7" w:rsidRPr="004834C8" w14:paraId="7193A207" w14:textId="77777777" w:rsidTr="004355A7">
        <w:trPr>
          <w:tblCellSpacing w:w="15" w:type="dxa"/>
        </w:trPr>
        <w:tc>
          <w:tcPr>
            <w:tcW w:w="256" w:type="pct"/>
          </w:tcPr>
          <w:p w14:paraId="283470FB" w14:textId="344D9DC9" w:rsidR="004355A7" w:rsidRPr="00E650B6" w:rsidRDefault="004355A7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FOS1</w:t>
            </w:r>
          </w:p>
        </w:tc>
        <w:tc>
          <w:tcPr>
            <w:tcW w:w="4709" w:type="pct"/>
            <w:vAlign w:val="bottom"/>
            <w:hideMark/>
          </w:tcPr>
          <w:p w14:paraId="1655C844" w14:textId="44345F2F" w:rsidR="004355A7" w:rsidRPr="004834C8" w:rsidRDefault="004355A7" w:rsidP="00A07953">
            <w:pPr>
              <w:bidi w:val="0"/>
            </w:pPr>
            <w:r w:rsidRPr="00E650B6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do you receive verbal reviews from the evaluator regarding your performance?</w:t>
            </w:r>
          </w:p>
        </w:tc>
      </w:tr>
      <w:tr w:rsidR="004355A7" w:rsidRPr="004834C8" w14:paraId="23906F36" w14:textId="77777777" w:rsidTr="004355A7">
        <w:trPr>
          <w:tblCellSpacing w:w="15" w:type="dxa"/>
        </w:trPr>
        <w:tc>
          <w:tcPr>
            <w:tcW w:w="256" w:type="pct"/>
          </w:tcPr>
          <w:p w14:paraId="0D37D621" w14:textId="453C3D4A" w:rsidR="004355A7" w:rsidRPr="00E650B6" w:rsidRDefault="00B375BD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FOS2</w:t>
            </w:r>
          </w:p>
        </w:tc>
        <w:tc>
          <w:tcPr>
            <w:tcW w:w="4709" w:type="pct"/>
            <w:vAlign w:val="bottom"/>
            <w:hideMark/>
          </w:tcPr>
          <w:p w14:paraId="47BBDE21" w14:textId="3D51FBDB" w:rsidR="004355A7" w:rsidRPr="004834C8" w:rsidRDefault="004355A7" w:rsidP="00A07953">
            <w:pPr>
              <w:bidi w:val="0"/>
            </w:pPr>
            <w:r w:rsidRPr="00E650B6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do you receive written reviews from the evaluator regarding your performance? </w:t>
            </w:r>
          </w:p>
        </w:tc>
      </w:tr>
      <w:tr w:rsidR="004355A7" w:rsidRPr="004834C8" w14:paraId="3FA7217F" w14:textId="77777777" w:rsidTr="004355A7">
        <w:trPr>
          <w:tblCellSpacing w:w="15" w:type="dxa"/>
        </w:trPr>
        <w:tc>
          <w:tcPr>
            <w:tcW w:w="256" w:type="pct"/>
          </w:tcPr>
          <w:p w14:paraId="79BCB1EF" w14:textId="4B7FC02D" w:rsidR="004355A7" w:rsidRPr="00E650B6" w:rsidRDefault="00B375BD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FOS3</w:t>
            </w:r>
          </w:p>
        </w:tc>
        <w:tc>
          <w:tcPr>
            <w:tcW w:w="4709" w:type="pct"/>
            <w:vAlign w:val="bottom"/>
            <w:hideMark/>
          </w:tcPr>
          <w:p w14:paraId="77073DC9" w14:textId="48F85409" w:rsidR="004355A7" w:rsidRPr="004834C8" w:rsidRDefault="004355A7" w:rsidP="00A07953">
            <w:pPr>
              <w:bidi w:val="0"/>
            </w:pPr>
            <w:r w:rsidRPr="00E650B6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do you receive feedback from the evaluator regarding your performance?</w:t>
            </w:r>
          </w:p>
        </w:tc>
      </w:tr>
      <w:tr w:rsidR="004355A7" w:rsidRPr="004834C8" w14:paraId="55B97525" w14:textId="77777777" w:rsidTr="004355A7">
        <w:trPr>
          <w:tblCellSpacing w:w="15" w:type="dxa"/>
        </w:trPr>
        <w:tc>
          <w:tcPr>
            <w:tcW w:w="256" w:type="pct"/>
          </w:tcPr>
          <w:p w14:paraId="277E6DFD" w14:textId="46002C43" w:rsidR="004355A7" w:rsidRPr="00E650B6" w:rsidRDefault="00B375BD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FOS4</w:t>
            </w:r>
          </w:p>
        </w:tc>
        <w:tc>
          <w:tcPr>
            <w:tcW w:w="4709" w:type="pct"/>
            <w:vAlign w:val="bottom"/>
            <w:hideMark/>
          </w:tcPr>
          <w:p w14:paraId="09BCE220" w14:textId="7E6FF106" w:rsidR="004355A7" w:rsidRPr="004834C8" w:rsidRDefault="004355A7" w:rsidP="00A07953">
            <w:pPr>
              <w:bidi w:val="0"/>
            </w:pPr>
            <w:r w:rsidRPr="00E650B6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do you receive completed feedback regarding your performance?</w:t>
            </w:r>
          </w:p>
        </w:tc>
      </w:tr>
      <w:tr w:rsidR="004355A7" w:rsidRPr="004834C8" w14:paraId="40F4339D" w14:textId="77777777" w:rsidTr="004355A7">
        <w:trPr>
          <w:tblCellSpacing w:w="15" w:type="dxa"/>
        </w:trPr>
        <w:tc>
          <w:tcPr>
            <w:tcW w:w="256" w:type="pct"/>
          </w:tcPr>
          <w:p w14:paraId="324CAD58" w14:textId="3DF98401" w:rsidR="004355A7" w:rsidRPr="00E650B6" w:rsidRDefault="00B375BD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FOS5</w:t>
            </w:r>
          </w:p>
        </w:tc>
        <w:tc>
          <w:tcPr>
            <w:tcW w:w="4709" w:type="pct"/>
            <w:vAlign w:val="bottom"/>
            <w:hideMark/>
          </w:tcPr>
          <w:p w14:paraId="46CFFCC2" w14:textId="185FE7CF" w:rsidR="004355A7" w:rsidRPr="004834C8" w:rsidRDefault="004355A7" w:rsidP="00A07953">
            <w:pPr>
              <w:bidi w:val="0"/>
            </w:pPr>
            <w:r w:rsidRPr="00E650B6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do you receive supervision during a six-month period? </w:t>
            </w:r>
          </w:p>
        </w:tc>
      </w:tr>
      <w:tr w:rsidR="004355A7" w:rsidRPr="004834C8" w14:paraId="49C0519E" w14:textId="77777777" w:rsidTr="004355A7">
        <w:trPr>
          <w:tblCellSpacing w:w="15" w:type="dxa"/>
        </w:trPr>
        <w:tc>
          <w:tcPr>
            <w:tcW w:w="256" w:type="pct"/>
          </w:tcPr>
          <w:p w14:paraId="61ED109C" w14:textId="301243A8" w:rsidR="004355A7" w:rsidRPr="00E650B6" w:rsidRDefault="00B375BD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FOS6</w:t>
            </w:r>
          </w:p>
        </w:tc>
        <w:tc>
          <w:tcPr>
            <w:tcW w:w="4709" w:type="pct"/>
            <w:vAlign w:val="bottom"/>
            <w:hideMark/>
          </w:tcPr>
          <w:p w14:paraId="736CEE3E" w14:textId="5E970022" w:rsidR="004355A7" w:rsidRPr="004834C8" w:rsidRDefault="004355A7" w:rsidP="00A07953">
            <w:pPr>
              <w:bidi w:val="0"/>
            </w:pPr>
            <w:r w:rsidRPr="00E650B6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have you been engaged to perform work by your organization</w:t>
            </w: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?</w:t>
            </w:r>
          </w:p>
        </w:tc>
      </w:tr>
      <w:tr w:rsidR="004355A7" w:rsidRPr="004834C8" w14:paraId="3D438200" w14:textId="77777777" w:rsidTr="004355A7">
        <w:trPr>
          <w:tblCellSpacing w:w="15" w:type="dxa"/>
        </w:trPr>
        <w:tc>
          <w:tcPr>
            <w:tcW w:w="256" w:type="pct"/>
          </w:tcPr>
          <w:p w14:paraId="61ED4F83" w14:textId="5D6F859E" w:rsidR="004355A7" w:rsidRPr="00E650B6" w:rsidRDefault="00B375BD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FOS7</w:t>
            </w:r>
          </w:p>
        </w:tc>
        <w:tc>
          <w:tcPr>
            <w:tcW w:w="4709" w:type="pct"/>
            <w:vAlign w:val="bottom"/>
          </w:tcPr>
          <w:p w14:paraId="72080026" w14:textId="026E70E2" w:rsidR="004355A7" w:rsidRPr="00A5476E" w:rsidRDefault="004355A7" w:rsidP="00A07953">
            <w:pPr>
              <w:bidi w:val="0"/>
              <w:rPr>
                <w:rFonts w:cstheme="minorHAnsi"/>
                <w:color w:val="000000"/>
              </w:rPr>
            </w:pPr>
            <w:r w:rsidRPr="00E650B6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does your organization ignore your need to perform the job to the best of your ability?</w:t>
            </w:r>
          </w:p>
        </w:tc>
      </w:tr>
      <w:tr w:rsidR="004355A7" w:rsidRPr="004834C8" w14:paraId="21DE0F05" w14:textId="77777777" w:rsidTr="004355A7">
        <w:trPr>
          <w:tblCellSpacing w:w="15" w:type="dxa"/>
        </w:trPr>
        <w:tc>
          <w:tcPr>
            <w:tcW w:w="256" w:type="pct"/>
          </w:tcPr>
          <w:p w14:paraId="7436DB97" w14:textId="6387124D" w:rsidR="004355A7" w:rsidRPr="00E650B6" w:rsidRDefault="00B375BD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FOS8</w:t>
            </w:r>
          </w:p>
        </w:tc>
        <w:tc>
          <w:tcPr>
            <w:tcW w:w="4709" w:type="pct"/>
            <w:vAlign w:val="bottom"/>
          </w:tcPr>
          <w:p w14:paraId="61DF1CFB" w14:textId="00EBE182" w:rsidR="004355A7" w:rsidRDefault="004355A7" w:rsidP="00A07953">
            <w:pPr>
              <w:bidi w:val="0"/>
              <w:rPr>
                <w:rFonts w:cstheme="minorHAnsi"/>
                <w:color w:val="000000"/>
              </w:rPr>
            </w:pPr>
            <w:r w:rsidRPr="00E650B6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does your organization provide orientation for their employees?</w:t>
            </w:r>
          </w:p>
        </w:tc>
      </w:tr>
    </w:tbl>
    <w:p w14:paraId="5EF2EFCE" w14:textId="77777777" w:rsidR="003B4DF3" w:rsidRPr="004834C8" w:rsidRDefault="004A1018" w:rsidP="003B4DF3">
      <w:pPr>
        <w:bidi w:val="0"/>
      </w:pPr>
      <w:r>
        <w:pict w14:anchorId="61A9DA40">
          <v:rect id="_x0000_i1026" style="width:0;height:1.5pt" o:hralign="center" o:hrstd="t" o:hr="t" fillcolor="#a0a0a0" stroked="f"/>
        </w:pict>
      </w:r>
    </w:p>
    <w:p w14:paraId="28E6AC7F" w14:textId="7360F8F7" w:rsidR="003B4DF3" w:rsidRPr="004834C8" w:rsidRDefault="003B4DF3" w:rsidP="003B4DF3">
      <w:pPr>
        <w:bidi w:val="0"/>
        <w:rPr>
          <w:b/>
          <w:bCs/>
        </w:rPr>
      </w:pPr>
      <w:r w:rsidRPr="004834C8">
        <w:rPr>
          <w:b/>
          <w:bCs/>
        </w:rPr>
        <w:lastRenderedPageBreak/>
        <w:t>Knowledge and Skills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12251"/>
      </w:tblGrid>
      <w:tr w:rsidR="00B375BD" w:rsidRPr="004834C8" w14:paraId="58DE8252" w14:textId="77777777" w:rsidTr="00B375BD">
        <w:trPr>
          <w:tblHeader/>
          <w:tblCellSpacing w:w="15" w:type="dxa"/>
        </w:trPr>
        <w:tc>
          <w:tcPr>
            <w:tcW w:w="256" w:type="pct"/>
          </w:tcPr>
          <w:p w14:paraId="054EECAF" w14:textId="77777777" w:rsidR="00B375BD" w:rsidRPr="004834C8" w:rsidRDefault="00B375BD" w:rsidP="00A07953">
            <w:pPr>
              <w:bidi w:val="0"/>
              <w:rPr>
                <w:b/>
                <w:bCs/>
              </w:rPr>
            </w:pPr>
          </w:p>
        </w:tc>
        <w:tc>
          <w:tcPr>
            <w:tcW w:w="4709" w:type="pct"/>
            <w:vAlign w:val="center"/>
            <w:hideMark/>
          </w:tcPr>
          <w:p w14:paraId="347444E0" w14:textId="00D1A260" w:rsidR="00B375BD" w:rsidRPr="004834C8" w:rsidRDefault="00B375BD" w:rsidP="00A07953">
            <w:pPr>
              <w:bidi w:val="0"/>
              <w:rPr>
                <w:b/>
                <w:bCs/>
              </w:rPr>
            </w:pPr>
            <w:r w:rsidRPr="004834C8">
              <w:rPr>
                <w:b/>
                <w:bCs/>
              </w:rPr>
              <w:t>Statement</w:t>
            </w:r>
          </w:p>
        </w:tc>
      </w:tr>
      <w:tr w:rsidR="00B375BD" w:rsidRPr="004834C8" w14:paraId="40A7CE4E" w14:textId="77777777" w:rsidTr="00B375BD">
        <w:trPr>
          <w:tblCellSpacing w:w="15" w:type="dxa"/>
        </w:trPr>
        <w:tc>
          <w:tcPr>
            <w:tcW w:w="256" w:type="pct"/>
          </w:tcPr>
          <w:p w14:paraId="344682A7" w14:textId="7275FDB7" w:rsidR="00B375BD" w:rsidRPr="0061722A" w:rsidRDefault="00B375BD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KS1</w:t>
            </w:r>
          </w:p>
        </w:tc>
        <w:tc>
          <w:tcPr>
            <w:tcW w:w="4709" w:type="pct"/>
            <w:hideMark/>
          </w:tcPr>
          <w:p w14:paraId="6B3A6E69" w14:textId="4EC9F19A" w:rsidR="00B375BD" w:rsidRPr="004834C8" w:rsidRDefault="00B375BD" w:rsidP="00A07953">
            <w:pPr>
              <w:bidi w:val="0"/>
            </w:pPr>
            <w:r w:rsidRPr="0061722A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have you received training in a health-related field?</w:t>
            </w:r>
          </w:p>
        </w:tc>
      </w:tr>
      <w:tr w:rsidR="00B375BD" w:rsidRPr="004834C8" w14:paraId="390E79EF" w14:textId="77777777" w:rsidTr="00B375BD">
        <w:trPr>
          <w:tblCellSpacing w:w="15" w:type="dxa"/>
        </w:trPr>
        <w:tc>
          <w:tcPr>
            <w:tcW w:w="256" w:type="pct"/>
          </w:tcPr>
          <w:p w14:paraId="76DDC189" w14:textId="658C3545" w:rsidR="00B375BD" w:rsidRPr="0061722A" w:rsidRDefault="00B375BD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KS2</w:t>
            </w:r>
          </w:p>
        </w:tc>
        <w:tc>
          <w:tcPr>
            <w:tcW w:w="4709" w:type="pct"/>
            <w:hideMark/>
          </w:tcPr>
          <w:p w14:paraId="00A25F35" w14:textId="65728ED0" w:rsidR="00B375BD" w:rsidRPr="004834C8" w:rsidRDefault="00B375BD" w:rsidP="00A07953">
            <w:pPr>
              <w:bidi w:val="0"/>
            </w:pPr>
            <w:r w:rsidRPr="0061722A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have you received training in the use of healthcare tools?</w:t>
            </w:r>
          </w:p>
        </w:tc>
      </w:tr>
      <w:tr w:rsidR="00B375BD" w:rsidRPr="004834C8" w14:paraId="5E058745" w14:textId="77777777" w:rsidTr="00B375BD">
        <w:trPr>
          <w:tblCellSpacing w:w="15" w:type="dxa"/>
        </w:trPr>
        <w:tc>
          <w:tcPr>
            <w:tcW w:w="256" w:type="pct"/>
          </w:tcPr>
          <w:p w14:paraId="39393FA6" w14:textId="4573BAA3" w:rsidR="00B375BD" w:rsidRPr="0061722A" w:rsidRDefault="00B375BD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KS3</w:t>
            </w:r>
          </w:p>
        </w:tc>
        <w:tc>
          <w:tcPr>
            <w:tcW w:w="4709" w:type="pct"/>
            <w:hideMark/>
          </w:tcPr>
          <w:p w14:paraId="7B689ACA" w14:textId="428D13B1" w:rsidR="00B375BD" w:rsidRPr="004834C8" w:rsidRDefault="00B375BD" w:rsidP="00A07953">
            <w:pPr>
              <w:bidi w:val="0"/>
            </w:pPr>
            <w:r w:rsidRPr="0061722A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do you feel you have the necessary knowledge to perform your job? </w:t>
            </w:r>
          </w:p>
        </w:tc>
      </w:tr>
      <w:tr w:rsidR="00B375BD" w:rsidRPr="004834C8" w14:paraId="0AE811D2" w14:textId="77777777" w:rsidTr="00B375BD">
        <w:trPr>
          <w:tblCellSpacing w:w="15" w:type="dxa"/>
        </w:trPr>
        <w:tc>
          <w:tcPr>
            <w:tcW w:w="256" w:type="pct"/>
          </w:tcPr>
          <w:p w14:paraId="2362BE31" w14:textId="36CD2ACA" w:rsidR="00B375BD" w:rsidRPr="0061722A" w:rsidRDefault="00B375BD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KS4</w:t>
            </w:r>
          </w:p>
        </w:tc>
        <w:tc>
          <w:tcPr>
            <w:tcW w:w="4709" w:type="pct"/>
          </w:tcPr>
          <w:p w14:paraId="15233ED5" w14:textId="3CBC6B07" w:rsidR="00B375BD" w:rsidRPr="004834C8" w:rsidRDefault="00B375BD" w:rsidP="00A07953">
            <w:pPr>
              <w:bidi w:val="0"/>
            </w:pPr>
            <w:r w:rsidRPr="0061722A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do you feel you have the necessary skills to perform your job?</w:t>
            </w:r>
          </w:p>
        </w:tc>
      </w:tr>
    </w:tbl>
    <w:p w14:paraId="0607DB8D" w14:textId="1F13E364" w:rsidR="003B4DF3" w:rsidRPr="00A25933" w:rsidRDefault="004A1018" w:rsidP="00A25933">
      <w:pPr>
        <w:bidi w:val="0"/>
      </w:pPr>
      <w:r>
        <w:pict w14:anchorId="4C26AEED">
          <v:rect id="_x0000_i1027" style="width:0;height:1.5pt" o:hralign="center" o:hrstd="t" o:hr="t" fillcolor="#a0a0a0" stroked="f"/>
        </w:pict>
      </w:r>
    </w:p>
    <w:p w14:paraId="767E69C4" w14:textId="6A3C19C2" w:rsidR="003B4DF3" w:rsidRPr="004834C8" w:rsidRDefault="003B4DF3" w:rsidP="003B4DF3">
      <w:pPr>
        <w:bidi w:val="0"/>
        <w:rPr>
          <w:b/>
          <w:bCs/>
        </w:rPr>
      </w:pPr>
      <w:r w:rsidRPr="00342FEC">
        <w:rPr>
          <w:rFonts w:cstheme="minorHAnsi"/>
          <w:b/>
          <w:bCs/>
          <w:color w:val="000000" w:themeColor="text1"/>
        </w:rPr>
        <w:t>Clear Job Expectations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12251"/>
      </w:tblGrid>
      <w:tr w:rsidR="00B375BD" w:rsidRPr="004834C8" w14:paraId="28AF1958" w14:textId="77777777" w:rsidTr="00B375BD">
        <w:trPr>
          <w:tblHeader/>
          <w:tblCellSpacing w:w="15" w:type="dxa"/>
        </w:trPr>
        <w:tc>
          <w:tcPr>
            <w:tcW w:w="256" w:type="pct"/>
          </w:tcPr>
          <w:p w14:paraId="1492EDED" w14:textId="77777777" w:rsidR="00B375BD" w:rsidRPr="004834C8" w:rsidRDefault="00B375BD" w:rsidP="00A07953">
            <w:pPr>
              <w:bidi w:val="0"/>
              <w:rPr>
                <w:b/>
                <w:bCs/>
              </w:rPr>
            </w:pPr>
          </w:p>
        </w:tc>
        <w:tc>
          <w:tcPr>
            <w:tcW w:w="4709" w:type="pct"/>
            <w:vAlign w:val="center"/>
            <w:hideMark/>
          </w:tcPr>
          <w:p w14:paraId="6AAC7139" w14:textId="5D39FC5A" w:rsidR="00B375BD" w:rsidRPr="004834C8" w:rsidRDefault="00B375BD" w:rsidP="00A07953">
            <w:pPr>
              <w:bidi w:val="0"/>
              <w:rPr>
                <w:b/>
                <w:bCs/>
              </w:rPr>
            </w:pPr>
            <w:r w:rsidRPr="004834C8">
              <w:rPr>
                <w:b/>
                <w:bCs/>
              </w:rPr>
              <w:t>Statement</w:t>
            </w:r>
          </w:p>
        </w:tc>
      </w:tr>
      <w:tr w:rsidR="00B375BD" w:rsidRPr="004834C8" w14:paraId="506C1AF3" w14:textId="77777777" w:rsidTr="00B375BD">
        <w:trPr>
          <w:tblCellSpacing w:w="15" w:type="dxa"/>
        </w:trPr>
        <w:tc>
          <w:tcPr>
            <w:tcW w:w="256" w:type="pct"/>
          </w:tcPr>
          <w:p w14:paraId="62843FA2" w14:textId="35998526" w:rsidR="00B375BD" w:rsidRPr="0061722A" w:rsidRDefault="00182BFF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CJE1</w:t>
            </w:r>
          </w:p>
        </w:tc>
        <w:tc>
          <w:tcPr>
            <w:tcW w:w="4709" w:type="pct"/>
            <w:vAlign w:val="bottom"/>
            <w:hideMark/>
          </w:tcPr>
          <w:p w14:paraId="606C0F85" w14:textId="16414F19" w:rsidR="00B375BD" w:rsidRPr="001D2CFB" w:rsidRDefault="00B375BD" w:rsidP="00A07953">
            <w:pPr>
              <w:bidi w:val="0"/>
            </w:pPr>
            <w:r w:rsidRPr="0061722A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are you aware of and acknowledge your job description?</w:t>
            </w:r>
          </w:p>
        </w:tc>
      </w:tr>
      <w:tr w:rsidR="00B375BD" w:rsidRPr="004834C8" w14:paraId="3EF71841" w14:textId="77777777" w:rsidTr="00B375BD">
        <w:trPr>
          <w:tblCellSpacing w:w="15" w:type="dxa"/>
        </w:trPr>
        <w:tc>
          <w:tcPr>
            <w:tcW w:w="256" w:type="pct"/>
          </w:tcPr>
          <w:p w14:paraId="1D5845DB" w14:textId="5D95C2F1" w:rsidR="00B375BD" w:rsidRPr="0061722A" w:rsidRDefault="00182BFF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CJE2</w:t>
            </w:r>
          </w:p>
        </w:tc>
        <w:tc>
          <w:tcPr>
            <w:tcW w:w="4709" w:type="pct"/>
            <w:vAlign w:val="bottom"/>
            <w:hideMark/>
          </w:tcPr>
          <w:p w14:paraId="5E52C912" w14:textId="24B3B5F5" w:rsidR="00B375BD" w:rsidRPr="004834C8" w:rsidRDefault="00B375BD" w:rsidP="00A07953">
            <w:pPr>
              <w:bidi w:val="0"/>
            </w:pPr>
            <w:r w:rsidRPr="0061722A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are you involved in discussing your roles and tasks</w:t>
            </w: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?</w:t>
            </w:r>
          </w:p>
        </w:tc>
      </w:tr>
      <w:tr w:rsidR="00B375BD" w:rsidRPr="004834C8" w14:paraId="492A75E0" w14:textId="77777777" w:rsidTr="00B375BD">
        <w:trPr>
          <w:tblCellSpacing w:w="15" w:type="dxa"/>
        </w:trPr>
        <w:tc>
          <w:tcPr>
            <w:tcW w:w="256" w:type="pct"/>
          </w:tcPr>
          <w:p w14:paraId="60D66D00" w14:textId="556483F9" w:rsidR="00B375BD" w:rsidRPr="0061722A" w:rsidRDefault="00182BFF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CJE3</w:t>
            </w:r>
          </w:p>
        </w:tc>
        <w:tc>
          <w:tcPr>
            <w:tcW w:w="4709" w:type="pct"/>
            <w:vAlign w:val="bottom"/>
            <w:hideMark/>
          </w:tcPr>
          <w:p w14:paraId="286A456A" w14:textId="6E2D7460" w:rsidR="00B375BD" w:rsidRPr="004834C8" w:rsidRDefault="00B375BD" w:rsidP="00A07953">
            <w:pPr>
              <w:bidi w:val="0"/>
            </w:pPr>
            <w:r w:rsidRPr="0061722A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have your performance measurements been objectively set</w:t>
            </w: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?</w:t>
            </w:r>
          </w:p>
        </w:tc>
      </w:tr>
    </w:tbl>
    <w:p w14:paraId="7CF8FA39" w14:textId="77777777" w:rsidR="003B4DF3" w:rsidRPr="004834C8" w:rsidRDefault="004A1018" w:rsidP="003B4DF3">
      <w:pPr>
        <w:bidi w:val="0"/>
      </w:pPr>
      <w:r>
        <w:pict w14:anchorId="0311A699">
          <v:rect id="_x0000_i1028" style="width:0;height:1.5pt" o:hralign="center" o:hrstd="t" o:hr="t" fillcolor="#a0a0a0" stroked="f"/>
        </w:pict>
      </w:r>
    </w:p>
    <w:p w14:paraId="76A45377" w14:textId="1EB51566" w:rsidR="003B4DF3" w:rsidRPr="004834C8" w:rsidRDefault="003B4DF3" w:rsidP="003B4DF3">
      <w:pPr>
        <w:bidi w:val="0"/>
        <w:rPr>
          <w:b/>
          <w:bCs/>
        </w:rPr>
      </w:pPr>
      <w:r w:rsidRPr="00DE3123">
        <w:rPr>
          <w:rFonts w:cstheme="minorHAnsi"/>
          <w:b/>
          <w:bCs/>
        </w:rPr>
        <w:t xml:space="preserve">Environment and </w:t>
      </w:r>
      <w:r>
        <w:rPr>
          <w:rFonts w:cstheme="minorHAnsi"/>
          <w:b/>
          <w:bCs/>
        </w:rPr>
        <w:t>Tools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12251"/>
      </w:tblGrid>
      <w:tr w:rsidR="00182BFF" w:rsidRPr="004834C8" w14:paraId="655B9A44" w14:textId="77777777" w:rsidTr="00182BFF">
        <w:trPr>
          <w:tblHeader/>
          <w:tblCellSpacing w:w="15" w:type="dxa"/>
        </w:trPr>
        <w:tc>
          <w:tcPr>
            <w:tcW w:w="256" w:type="pct"/>
          </w:tcPr>
          <w:p w14:paraId="63DBC860" w14:textId="77777777" w:rsidR="00182BFF" w:rsidRPr="004834C8" w:rsidRDefault="00182BFF" w:rsidP="00A07953">
            <w:pPr>
              <w:bidi w:val="0"/>
              <w:rPr>
                <w:b/>
                <w:bCs/>
              </w:rPr>
            </w:pPr>
          </w:p>
        </w:tc>
        <w:tc>
          <w:tcPr>
            <w:tcW w:w="4709" w:type="pct"/>
            <w:vAlign w:val="center"/>
            <w:hideMark/>
          </w:tcPr>
          <w:p w14:paraId="1922F8B0" w14:textId="5375A8DB" w:rsidR="00182BFF" w:rsidRPr="004834C8" w:rsidRDefault="00182BFF" w:rsidP="00A07953">
            <w:pPr>
              <w:bidi w:val="0"/>
              <w:rPr>
                <w:b/>
                <w:bCs/>
              </w:rPr>
            </w:pPr>
            <w:r w:rsidRPr="004834C8">
              <w:rPr>
                <w:b/>
                <w:bCs/>
              </w:rPr>
              <w:t>Statement</w:t>
            </w:r>
          </w:p>
        </w:tc>
      </w:tr>
      <w:tr w:rsidR="00182BFF" w:rsidRPr="004834C8" w14:paraId="6BDB35FB" w14:textId="77777777" w:rsidTr="00182BFF">
        <w:trPr>
          <w:tblCellSpacing w:w="15" w:type="dxa"/>
        </w:trPr>
        <w:tc>
          <w:tcPr>
            <w:tcW w:w="256" w:type="pct"/>
          </w:tcPr>
          <w:p w14:paraId="7B8B69C0" w14:textId="26D756A7" w:rsidR="00182BFF" w:rsidRPr="0061722A" w:rsidRDefault="00182BFF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ET1</w:t>
            </w:r>
          </w:p>
        </w:tc>
        <w:tc>
          <w:tcPr>
            <w:tcW w:w="4709" w:type="pct"/>
            <w:vAlign w:val="bottom"/>
            <w:hideMark/>
          </w:tcPr>
          <w:p w14:paraId="063A1D84" w14:textId="2E29255F" w:rsidR="00182BFF" w:rsidRPr="004834C8" w:rsidRDefault="00182BFF" w:rsidP="00A07953">
            <w:pPr>
              <w:bidi w:val="0"/>
            </w:pPr>
            <w:r w:rsidRPr="0061722A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do you find your workplace to be adequate?</w:t>
            </w:r>
          </w:p>
        </w:tc>
      </w:tr>
      <w:tr w:rsidR="00182BFF" w:rsidRPr="004834C8" w14:paraId="1F784E32" w14:textId="77777777" w:rsidTr="00182BFF">
        <w:trPr>
          <w:tblCellSpacing w:w="15" w:type="dxa"/>
        </w:trPr>
        <w:tc>
          <w:tcPr>
            <w:tcW w:w="256" w:type="pct"/>
          </w:tcPr>
          <w:p w14:paraId="5D0D2076" w14:textId="2776DD55" w:rsidR="00182BFF" w:rsidRPr="0061722A" w:rsidRDefault="00182BFF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ET2</w:t>
            </w:r>
          </w:p>
        </w:tc>
        <w:tc>
          <w:tcPr>
            <w:tcW w:w="4709" w:type="pct"/>
            <w:vAlign w:val="bottom"/>
            <w:hideMark/>
          </w:tcPr>
          <w:p w14:paraId="53B2D757" w14:textId="72165022" w:rsidR="00182BFF" w:rsidRPr="004834C8" w:rsidRDefault="00182BFF" w:rsidP="00A07953">
            <w:pPr>
              <w:bidi w:val="0"/>
            </w:pPr>
            <w:r w:rsidRPr="0061722A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do you have the necessary equipment to perform your job?</w:t>
            </w:r>
          </w:p>
        </w:tc>
      </w:tr>
      <w:tr w:rsidR="00182BFF" w:rsidRPr="004834C8" w14:paraId="41070C83" w14:textId="77777777" w:rsidTr="00182BFF">
        <w:trPr>
          <w:tblCellSpacing w:w="15" w:type="dxa"/>
        </w:trPr>
        <w:tc>
          <w:tcPr>
            <w:tcW w:w="256" w:type="pct"/>
          </w:tcPr>
          <w:p w14:paraId="439500FB" w14:textId="364B1CAE" w:rsidR="00182BFF" w:rsidRPr="0061722A" w:rsidRDefault="00182BFF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ET3</w:t>
            </w:r>
          </w:p>
        </w:tc>
        <w:tc>
          <w:tcPr>
            <w:tcW w:w="4709" w:type="pct"/>
            <w:vAlign w:val="bottom"/>
            <w:hideMark/>
          </w:tcPr>
          <w:p w14:paraId="655C8A2F" w14:textId="0E3C8A5E" w:rsidR="00182BFF" w:rsidRPr="004834C8" w:rsidRDefault="00182BFF" w:rsidP="00A07953">
            <w:pPr>
              <w:bidi w:val="0"/>
            </w:pPr>
            <w:r w:rsidRPr="0061722A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are you satisfied with the work regulations?</w:t>
            </w:r>
          </w:p>
        </w:tc>
      </w:tr>
      <w:tr w:rsidR="00182BFF" w:rsidRPr="004834C8" w14:paraId="50AA7836" w14:textId="77777777" w:rsidTr="00182BFF">
        <w:trPr>
          <w:tblCellSpacing w:w="15" w:type="dxa"/>
        </w:trPr>
        <w:tc>
          <w:tcPr>
            <w:tcW w:w="256" w:type="pct"/>
          </w:tcPr>
          <w:p w14:paraId="5CC5D07C" w14:textId="0CAA95D4" w:rsidR="00182BFF" w:rsidRPr="0061722A" w:rsidRDefault="00182BFF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ET4</w:t>
            </w:r>
          </w:p>
        </w:tc>
        <w:tc>
          <w:tcPr>
            <w:tcW w:w="4709" w:type="pct"/>
            <w:vAlign w:val="bottom"/>
            <w:hideMark/>
          </w:tcPr>
          <w:p w14:paraId="4677E13F" w14:textId="61001F83" w:rsidR="00182BFF" w:rsidRPr="004834C8" w:rsidRDefault="00182BFF" w:rsidP="00A07953">
            <w:pPr>
              <w:bidi w:val="0"/>
            </w:pPr>
            <w:r w:rsidRPr="0061722A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do you have the necessary instruments to perform your job?</w:t>
            </w:r>
          </w:p>
        </w:tc>
      </w:tr>
      <w:tr w:rsidR="00182BFF" w:rsidRPr="004834C8" w14:paraId="1A7EEDEA" w14:textId="77777777" w:rsidTr="00182BFF">
        <w:trPr>
          <w:tblCellSpacing w:w="15" w:type="dxa"/>
        </w:trPr>
        <w:tc>
          <w:tcPr>
            <w:tcW w:w="256" w:type="pct"/>
          </w:tcPr>
          <w:p w14:paraId="7F8DC86D" w14:textId="5B413BF2" w:rsidR="00182BFF" w:rsidRPr="0061722A" w:rsidRDefault="00182BFF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ET5</w:t>
            </w:r>
          </w:p>
        </w:tc>
        <w:tc>
          <w:tcPr>
            <w:tcW w:w="4709" w:type="pct"/>
            <w:vAlign w:val="bottom"/>
          </w:tcPr>
          <w:p w14:paraId="36D29D77" w14:textId="5A51649D" w:rsidR="00182BFF" w:rsidRPr="004834C8" w:rsidRDefault="00182BFF" w:rsidP="00A07953">
            <w:pPr>
              <w:bidi w:val="0"/>
            </w:pPr>
            <w:r w:rsidRPr="0061722A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do you have the necessary supplies to perform your job?</w:t>
            </w:r>
          </w:p>
        </w:tc>
      </w:tr>
      <w:tr w:rsidR="00182BFF" w:rsidRPr="004834C8" w14:paraId="4C128238" w14:textId="77777777" w:rsidTr="00182BFF">
        <w:trPr>
          <w:tblCellSpacing w:w="15" w:type="dxa"/>
        </w:trPr>
        <w:tc>
          <w:tcPr>
            <w:tcW w:w="256" w:type="pct"/>
          </w:tcPr>
          <w:p w14:paraId="030FF6A5" w14:textId="592EE822" w:rsidR="00182BFF" w:rsidRPr="0061722A" w:rsidRDefault="00182BFF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ET6</w:t>
            </w:r>
          </w:p>
        </w:tc>
        <w:tc>
          <w:tcPr>
            <w:tcW w:w="4709" w:type="pct"/>
            <w:vAlign w:val="bottom"/>
          </w:tcPr>
          <w:p w14:paraId="1279E97A" w14:textId="7AB168D7" w:rsidR="00182BFF" w:rsidRPr="004834C8" w:rsidRDefault="00182BFF" w:rsidP="00A07953">
            <w:pPr>
              <w:bidi w:val="0"/>
            </w:pPr>
            <w:r w:rsidRPr="0061722A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do you experience an excellent organizational culture</w:t>
            </w: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?</w:t>
            </w:r>
          </w:p>
        </w:tc>
      </w:tr>
    </w:tbl>
    <w:p w14:paraId="7D1A7003" w14:textId="77777777" w:rsidR="003B4DF3" w:rsidRPr="004834C8" w:rsidRDefault="004A1018" w:rsidP="003B4DF3">
      <w:pPr>
        <w:bidi w:val="0"/>
      </w:pPr>
      <w:r>
        <w:pict w14:anchorId="5730EFA8">
          <v:rect id="_x0000_i1034" style="width:0;height:1.5pt" o:hralign="center" o:hrstd="t" o:hr="t" fillcolor="#a0a0a0" stroked="f"/>
        </w:pict>
      </w:r>
    </w:p>
    <w:p w14:paraId="2D009BD3" w14:textId="77777777" w:rsidR="00A25933" w:rsidRDefault="00A25933" w:rsidP="003B4DF3">
      <w:pPr>
        <w:bidi w:val="0"/>
        <w:rPr>
          <w:b/>
          <w:bCs/>
          <w:rtl/>
        </w:rPr>
      </w:pPr>
    </w:p>
    <w:p w14:paraId="7DB5C456" w14:textId="77777777" w:rsidR="00A25933" w:rsidRDefault="00A25933" w:rsidP="00A25933">
      <w:pPr>
        <w:bidi w:val="0"/>
        <w:rPr>
          <w:b/>
          <w:bCs/>
          <w:rtl/>
        </w:rPr>
      </w:pPr>
    </w:p>
    <w:p w14:paraId="14CBC98A" w14:textId="77777777" w:rsidR="004A1018" w:rsidRDefault="004A1018" w:rsidP="00A25933">
      <w:pPr>
        <w:bidi w:val="0"/>
        <w:rPr>
          <w:b/>
          <w:bCs/>
          <w:rtl/>
        </w:rPr>
      </w:pPr>
    </w:p>
    <w:p w14:paraId="7A4822D7" w14:textId="3706A3EF" w:rsidR="003B4DF3" w:rsidRPr="004834C8" w:rsidRDefault="003B4DF3" w:rsidP="004A1018">
      <w:pPr>
        <w:bidi w:val="0"/>
        <w:rPr>
          <w:b/>
          <w:bCs/>
        </w:rPr>
      </w:pPr>
      <w:r w:rsidRPr="004834C8">
        <w:rPr>
          <w:b/>
          <w:bCs/>
        </w:rPr>
        <w:lastRenderedPageBreak/>
        <w:t>Incentives and Consequences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12251"/>
      </w:tblGrid>
      <w:tr w:rsidR="00182BFF" w:rsidRPr="004834C8" w14:paraId="4E5C2D28" w14:textId="77777777" w:rsidTr="00182BFF">
        <w:trPr>
          <w:tblHeader/>
          <w:tblCellSpacing w:w="15" w:type="dxa"/>
        </w:trPr>
        <w:tc>
          <w:tcPr>
            <w:tcW w:w="256" w:type="pct"/>
          </w:tcPr>
          <w:p w14:paraId="69CC336C" w14:textId="77777777" w:rsidR="00182BFF" w:rsidRPr="00182BFF" w:rsidRDefault="00182BFF" w:rsidP="00A07953">
            <w:pPr>
              <w:bidi w:val="0"/>
              <w:rPr>
                <w:b/>
                <w:bCs/>
              </w:rPr>
            </w:pPr>
          </w:p>
        </w:tc>
        <w:tc>
          <w:tcPr>
            <w:tcW w:w="4709" w:type="pct"/>
            <w:vAlign w:val="center"/>
            <w:hideMark/>
          </w:tcPr>
          <w:p w14:paraId="3C6D86C5" w14:textId="0FBD3CA5" w:rsidR="00182BFF" w:rsidRPr="00182BFF" w:rsidRDefault="00182BFF" w:rsidP="00A07953">
            <w:pPr>
              <w:bidi w:val="0"/>
              <w:rPr>
                <w:b/>
                <w:bCs/>
              </w:rPr>
            </w:pPr>
            <w:r w:rsidRPr="00182BFF">
              <w:rPr>
                <w:b/>
                <w:bCs/>
              </w:rPr>
              <w:t>Statement</w:t>
            </w:r>
          </w:p>
        </w:tc>
      </w:tr>
      <w:tr w:rsidR="00182BFF" w:rsidRPr="004834C8" w14:paraId="52F2B8C2" w14:textId="77777777" w:rsidTr="00182BFF">
        <w:trPr>
          <w:tblCellSpacing w:w="15" w:type="dxa"/>
        </w:trPr>
        <w:tc>
          <w:tcPr>
            <w:tcW w:w="256" w:type="pct"/>
          </w:tcPr>
          <w:p w14:paraId="03C5EE8A" w14:textId="6D71655A" w:rsidR="00182BFF" w:rsidRPr="00C519C5" w:rsidRDefault="00182BFF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IC1</w:t>
            </w:r>
          </w:p>
        </w:tc>
        <w:tc>
          <w:tcPr>
            <w:tcW w:w="4709" w:type="pct"/>
            <w:vAlign w:val="bottom"/>
            <w:hideMark/>
          </w:tcPr>
          <w:p w14:paraId="413D28C1" w14:textId="435DE278" w:rsidR="00182BFF" w:rsidRPr="00C519C5" w:rsidRDefault="00182BFF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 w:rsidRPr="00C519C5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do you have opportunities for promotion?</w:t>
            </w:r>
          </w:p>
        </w:tc>
      </w:tr>
      <w:tr w:rsidR="00182BFF" w:rsidRPr="004834C8" w14:paraId="1272B721" w14:textId="77777777" w:rsidTr="00182BFF">
        <w:trPr>
          <w:tblCellSpacing w:w="15" w:type="dxa"/>
        </w:trPr>
        <w:tc>
          <w:tcPr>
            <w:tcW w:w="256" w:type="pct"/>
          </w:tcPr>
          <w:p w14:paraId="24F348C0" w14:textId="72BC1E3E" w:rsidR="00182BFF" w:rsidRPr="00C519C5" w:rsidRDefault="00182BFF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IC2</w:t>
            </w:r>
          </w:p>
        </w:tc>
        <w:tc>
          <w:tcPr>
            <w:tcW w:w="4709" w:type="pct"/>
            <w:vAlign w:val="bottom"/>
            <w:hideMark/>
          </w:tcPr>
          <w:p w14:paraId="44A6DD0B" w14:textId="5265C2E9" w:rsidR="00182BFF" w:rsidRPr="00C519C5" w:rsidRDefault="00182BFF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 w:rsidRPr="00C519C5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 xml:space="preserve">How often have you received non-monetary incentives from the </w:t>
            </w: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 xml:space="preserve">employer? </w:t>
            </w:r>
          </w:p>
        </w:tc>
      </w:tr>
      <w:tr w:rsidR="00182BFF" w:rsidRPr="004834C8" w14:paraId="75264338" w14:textId="77777777" w:rsidTr="00182BFF">
        <w:trPr>
          <w:tblCellSpacing w:w="15" w:type="dxa"/>
        </w:trPr>
        <w:tc>
          <w:tcPr>
            <w:tcW w:w="256" w:type="pct"/>
          </w:tcPr>
          <w:p w14:paraId="62A1778F" w14:textId="5A08AABE" w:rsidR="00182BFF" w:rsidRPr="00C519C5" w:rsidRDefault="00182BFF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IC3</w:t>
            </w:r>
          </w:p>
        </w:tc>
        <w:tc>
          <w:tcPr>
            <w:tcW w:w="4709" w:type="pct"/>
            <w:vAlign w:val="bottom"/>
            <w:hideMark/>
          </w:tcPr>
          <w:p w14:paraId="55E82FAC" w14:textId="2BC93FCD" w:rsidR="00182BFF" w:rsidRPr="00C519C5" w:rsidRDefault="00182BFF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 w:rsidRPr="00C519C5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have you received disincentives for poor performance?</w:t>
            </w:r>
          </w:p>
        </w:tc>
      </w:tr>
      <w:tr w:rsidR="00182BFF" w:rsidRPr="004834C8" w14:paraId="4596431C" w14:textId="77777777" w:rsidTr="00182BFF">
        <w:trPr>
          <w:tblCellSpacing w:w="15" w:type="dxa"/>
        </w:trPr>
        <w:tc>
          <w:tcPr>
            <w:tcW w:w="256" w:type="pct"/>
          </w:tcPr>
          <w:p w14:paraId="3531823B" w14:textId="0037E435" w:rsidR="00182BFF" w:rsidRPr="00C519C5" w:rsidRDefault="00182BFF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IC4</w:t>
            </w:r>
          </w:p>
        </w:tc>
        <w:tc>
          <w:tcPr>
            <w:tcW w:w="4709" w:type="pct"/>
            <w:vAlign w:val="bottom"/>
            <w:hideMark/>
          </w:tcPr>
          <w:p w14:paraId="57EDAF8E" w14:textId="3ADC6C3F" w:rsidR="00182BFF" w:rsidRPr="00C519C5" w:rsidRDefault="00182BFF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 w:rsidRPr="00C519C5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have you received bonuses or raises for good performance?</w:t>
            </w:r>
          </w:p>
        </w:tc>
      </w:tr>
      <w:tr w:rsidR="00182BFF" w:rsidRPr="004834C8" w14:paraId="743CBF07" w14:textId="77777777" w:rsidTr="00182BFF">
        <w:trPr>
          <w:tblCellSpacing w:w="15" w:type="dxa"/>
        </w:trPr>
        <w:tc>
          <w:tcPr>
            <w:tcW w:w="256" w:type="pct"/>
          </w:tcPr>
          <w:p w14:paraId="1185A86A" w14:textId="0013202F" w:rsidR="00182BFF" w:rsidRPr="00C519C5" w:rsidRDefault="00182BFF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IC5</w:t>
            </w:r>
          </w:p>
        </w:tc>
        <w:tc>
          <w:tcPr>
            <w:tcW w:w="4709" w:type="pct"/>
            <w:vAlign w:val="bottom"/>
          </w:tcPr>
          <w:p w14:paraId="30997059" w14:textId="0ED16112" w:rsidR="00182BFF" w:rsidRPr="006821A0" w:rsidRDefault="00182BFF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 w:rsidRPr="00C519C5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have you received non-monetary incentives from the community</w:t>
            </w: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?</w:t>
            </w:r>
          </w:p>
        </w:tc>
      </w:tr>
    </w:tbl>
    <w:p w14:paraId="3885C90A" w14:textId="77777777" w:rsidR="00182BFF" w:rsidRDefault="00182BFF" w:rsidP="00182BFF">
      <w:pPr>
        <w:bidi w:val="0"/>
        <w:rPr>
          <w:b/>
          <w:bCs/>
        </w:rPr>
      </w:pPr>
    </w:p>
    <w:p w14:paraId="23AF597A" w14:textId="31E38A87" w:rsidR="003B4DF3" w:rsidRPr="00182BFF" w:rsidRDefault="003B4DF3" w:rsidP="00182BFF">
      <w:pPr>
        <w:bidi w:val="0"/>
        <w:rPr>
          <w:b/>
          <w:bCs/>
        </w:rPr>
      </w:pPr>
      <w:r w:rsidRPr="004834C8">
        <w:rPr>
          <w:b/>
          <w:bCs/>
        </w:rPr>
        <w:t>Health Status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12251"/>
      </w:tblGrid>
      <w:tr w:rsidR="00182BFF" w:rsidRPr="004834C8" w14:paraId="0E9E7881" w14:textId="77777777" w:rsidTr="00182BFF">
        <w:trPr>
          <w:tblHeader/>
          <w:tblCellSpacing w:w="15" w:type="dxa"/>
        </w:trPr>
        <w:tc>
          <w:tcPr>
            <w:tcW w:w="256" w:type="pct"/>
          </w:tcPr>
          <w:p w14:paraId="1CB59F92" w14:textId="77777777" w:rsidR="00182BFF" w:rsidRPr="004834C8" w:rsidRDefault="00182BFF" w:rsidP="00A07953">
            <w:pPr>
              <w:bidi w:val="0"/>
              <w:rPr>
                <w:b/>
                <w:bCs/>
              </w:rPr>
            </w:pPr>
          </w:p>
        </w:tc>
        <w:tc>
          <w:tcPr>
            <w:tcW w:w="4709" w:type="pct"/>
            <w:vAlign w:val="center"/>
            <w:hideMark/>
          </w:tcPr>
          <w:p w14:paraId="19086182" w14:textId="3ACE7043" w:rsidR="00182BFF" w:rsidRPr="004834C8" w:rsidRDefault="00182BFF" w:rsidP="00A07953">
            <w:pPr>
              <w:bidi w:val="0"/>
              <w:rPr>
                <w:b/>
                <w:bCs/>
              </w:rPr>
            </w:pPr>
            <w:r w:rsidRPr="004834C8">
              <w:rPr>
                <w:b/>
                <w:bCs/>
              </w:rPr>
              <w:t>Statement</w:t>
            </w:r>
          </w:p>
        </w:tc>
      </w:tr>
      <w:tr w:rsidR="00182BFF" w:rsidRPr="004834C8" w14:paraId="23030399" w14:textId="77777777" w:rsidTr="00182BFF">
        <w:trPr>
          <w:tblCellSpacing w:w="15" w:type="dxa"/>
        </w:trPr>
        <w:tc>
          <w:tcPr>
            <w:tcW w:w="256" w:type="pct"/>
          </w:tcPr>
          <w:p w14:paraId="63335B5D" w14:textId="2C285776" w:rsidR="00182BFF" w:rsidRDefault="00182BFF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S1</w:t>
            </w:r>
          </w:p>
        </w:tc>
        <w:tc>
          <w:tcPr>
            <w:tcW w:w="4709" w:type="pct"/>
            <w:vAlign w:val="bottom"/>
          </w:tcPr>
          <w:p w14:paraId="4444EB48" w14:textId="2E2DC9BF" w:rsidR="00182BFF" w:rsidRPr="00182BFF" w:rsidRDefault="00182BFF" w:rsidP="00182BFF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 w:rsidRPr="00182BFF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In general, how would you rate your health?</w:t>
            </w:r>
          </w:p>
        </w:tc>
      </w:tr>
      <w:tr w:rsidR="00182BFF" w:rsidRPr="004834C8" w14:paraId="7F87E9B2" w14:textId="77777777" w:rsidTr="00182BFF">
        <w:trPr>
          <w:tblCellSpacing w:w="15" w:type="dxa"/>
        </w:trPr>
        <w:tc>
          <w:tcPr>
            <w:tcW w:w="256" w:type="pct"/>
          </w:tcPr>
          <w:p w14:paraId="7B738A35" w14:textId="55A51E7C" w:rsidR="00182BFF" w:rsidRPr="0061722A" w:rsidRDefault="00182BFF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S2</w:t>
            </w:r>
          </w:p>
        </w:tc>
        <w:tc>
          <w:tcPr>
            <w:tcW w:w="4709" w:type="pct"/>
            <w:vAlign w:val="bottom"/>
            <w:hideMark/>
          </w:tcPr>
          <w:p w14:paraId="7081B444" w14:textId="00B6AF66" w:rsidR="00182BFF" w:rsidRPr="004834C8" w:rsidRDefault="00182BFF" w:rsidP="00A07953">
            <w:pPr>
              <w:bidi w:val="0"/>
            </w:pPr>
            <w:r w:rsidRPr="0061722A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do you experience limitations in your daily activities?</w:t>
            </w:r>
          </w:p>
        </w:tc>
      </w:tr>
      <w:tr w:rsidR="00182BFF" w:rsidRPr="004834C8" w14:paraId="43FF8F44" w14:textId="77777777" w:rsidTr="00182BFF">
        <w:trPr>
          <w:tblCellSpacing w:w="15" w:type="dxa"/>
        </w:trPr>
        <w:tc>
          <w:tcPr>
            <w:tcW w:w="256" w:type="pct"/>
          </w:tcPr>
          <w:p w14:paraId="4B729695" w14:textId="57B2B0AD" w:rsidR="00182BFF" w:rsidRPr="0061722A" w:rsidRDefault="00182BFF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S3</w:t>
            </w:r>
          </w:p>
        </w:tc>
        <w:tc>
          <w:tcPr>
            <w:tcW w:w="4709" w:type="pct"/>
            <w:vAlign w:val="bottom"/>
            <w:hideMark/>
          </w:tcPr>
          <w:p w14:paraId="1C1D44FB" w14:textId="4C3C96D0" w:rsidR="00182BFF" w:rsidRPr="004834C8" w:rsidRDefault="00182BFF" w:rsidP="00A07953">
            <w:pPr>
              <w:bidi w:val="0"/>
            </w:pPr>
            <w:r w:rsidRPr="0061722A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do you experience limitations in walking uphill or climbing stairs?</w:t>
            </w:r>
          </w:p>
        </w:tc>
      </w:tr>
      <w:tr w:rsidR="00182BFF" w:rsidRPr="004834C8" w14:paraId="24F32F64" w14:textId="77777777" w:rsidTr="00182BFF">
        <w:trPr>
          <w:tblCellSpacing w:w="15" w:type="dxa"/>
        </w:trPr>
        <w:tc>
          <w:tcPr>
            <w:tcW w:w="256" w:type="pct"/>
          </w:tcPr>
          <w:p w14:paraId="34E76540" w14:textId="43FC1D13" w:rsidR="00182BFF" w:rsidRPr="0061722A" w:rsidRDefault="00182BFF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S4</w:t>
            </w:r>
          </w:p>
        </w:tc>
        <w:tc>
          <w:tcPr>
            <w:tcW w:w="4709" w:type="pct"/>
            <w:vAlign w:val="bottom"/>
            <w:hideMark/>
          </w:tcPr>
          <w:p w14:paraId="3E27F7FF" w14:textId="34477885" w:rsidR="00182BFF" w:rsidRPr="004834C8" w:rsidRDefault="00182BFF" w:rsidP="00A07953">
            <w:pPr>
              <w:bidi w:val="0"/>
            </w:pPr>
            <w:r w:rsidRPr="0061722A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do you frequently encounter pain?</w:t>
            </w:r>
          </w:p>
        </w:tc>
      </w:tr>
      <w:tr w:rsidR="00182BFF" w:rsidRPr="004834C8" w14:paraId="3C36AFDA" w14:textId="77777777" w:rsidTr="00182BFF">
        <w:trPr>
          <w:tblCellSpacing w:w="15" w:type="dxa"/>
        </w:trPr>
        <w:tc>
          <w:tcPr>
            <w:tcW w:w="256" w:type="pct"/>
          </w:tcPr>
          <w:p w14:paraId="04A31C74" w14:textId="6A06754C" w:rsidR="00182BFF" w:rsidRPr="0061722A" w:rsidRDefault="00182BFF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S5</w:t>
            </w:r>
          </w:p>
        </w:tc>
        <w:tc>
          <w:tcPr>
            <w:tcW w:w="4709" w:type="pct"/>
            <w:vAlign w:val="bottom"/>
            <w:hideMark/>
          </w:tcPr>
          <w:p w14:paraId="206DE293" w14:textId="230EAA2C" w:rsidR="00182BFF" w:rsidRPr="004834C8" w:rsidRDefault="00182BFF" w:rsidP="00A07953">
            <w:pPr>
              <w:bidi w:val="0"/>
            </w:pPr>
            <w:r w:rsidRPr="0061722A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do you experience limitations in social activities?</w:t>
            </w:r>
          </w:p>
        </w:tc>
      </w:tr>
      <w:tr w:rsidR="00182BFF" w:rsidRPr="004834C8" w14:paraId="63DA8F58" w14:textId="77777777" w:rsidTr="00182BFF">
        <w:trPr>
          <w:tblCellSpacing w:w="15" w:type="dxa"/>
        </w:trPr>
        <w:tc>
          <w:tcPr>
            <w:tcW w:w="256" w:type="pct"/>
          </w:tcPr>
          <w:p w14:paraId="1FC9418C" w14:textId="5C5B7D34" w:rsidR="00182BFF" w:rsidRPr="0061722A" w:rsidRDefault="00182BFF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S6</w:t>
            </w:r>
          </w:p>
        </w:tc>
        <w:tc>
          <w:tcPr>
            <w:tcW w:w="4709" w:type="pct"/>
            <w:vAlign w:val="bottom"/>
            <w:hideMark/>
          </w:tcPr>
          <w:p w14:paraId="190521B4" w14:textId="423253E5" w:rsidR="00182BFF" w:rsidRPr="004834C8" w:rsidRDefault="00182BFF" w:rsidP="00A07953">
            <w:pPr>
              <w:bidi w:val="0"/>
            </w:pPr>
            <w:r w:rsidRPr="0061722A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have you felt calm and peaceful during the past month?</w:t>
            </w:r>
          </w:p>
        </w:tc>
      </w:tr>
    </w:tbl>
    <w:p w14:paraId="52BA0F2A" w14:textId="77777777" w:rsidR="003B4DF3" w:rsidRPr="008A4119" w:rsidRDefault="004A1018" w:rsidP="003B4DF3">
      <w:pPr>
        <w:bidi w:val="0"/>
      </w:pPr>
      <w:r>
        <w:pict w14:anchorId="0B66E318">
          <v:rect id="_x0000_i1030" style="width:0;height:1.5pt" o:hralign="center" o:hrstd="t" o:hr="t" fillcolor="#a0a0a0" stroked="f"/>
        </w:pict>
      </w:r>
    </w:p>
    <w:p w14:paraId="46E4A330" w14:textId="014635E9" w:rsidR="003B4DF3" w:rsidRPr="004834C8" w:rsidRDefault="003B4DF3" w:rsidP="003B4DF3">
      <w:pPr>
        <w:bidi w:val="0"/>
        <w:rPr>
          <w:b/>
          <w:bCs/>
        </w:rPr>
      </w:pPr>
      <w:r w:rsidRPr="004834C8">
        <w:rPr>
          <w:b/>
          <w:bCs/>
        </w:rPr>
        <w:t>Work-Family Conflict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12251"/>
      </w:tblGrid>
      <w:tr w:rsidR="00182BFF" w:rsidRPr="004834C8" w14:paraId="28305727" w14:textId="77777777" w:rsidTr="00182BFF">
        <w:trPr>
          <w:tblHeader/>
          <w:tblCellSpacing w:w="15" w:type="dxa"/>
        </w:trPr>
        <w:tc>
          <w:tcPr>
            <w:tcW w:w="256" w:type="pct"/>
          </w:tcPr>
          <w:p w14:paraId="6C0B3CCE" w14:textId="77777777" w:rsidR="00182BFF" w:rsidRPr="004834C8" w:rsidRDefault="00182BFF" w:rsidP="00A07953">
            <w:pPr>
              <w:bidi w:val="0"/>
              <w:rPr>
                <w:b/>
                <w:bCs/>
              </w:rPr>
            </w:pPr>
          </w:p>
        </w:tc>
        <w:tc>
          <w:tcPr>
            <w:tcW w:w="4709" w:type="pct"/>
            <w:vAlign w:val="center"/>
            <w:hideMark/>
          </w:tcPr>
          <w:p w14:paraId="4C55359D" w14:textId="4F28D1F3" w:rsidR="00182BFF" w:rsidRPr="004834C8" w:rsidRDefault="00182BFF" w:rsidP="00A07953">
            <w:pPr>
              <w:bidi w:val="0"/>
              <w:rPr>
                <w:b/>
                <w:bCs/>
              </w:rPr>
            </w:pPr>
            <w:r w:rsidRPr="004834C8">
              <w:rPr>
                <w:b/>
                <w:bCs/>
              </w:rPr>
              <w:t>Statement</w:t>
            </w:r>
          </w:p>
        </w:tc>
      </w:tr>
      <w:tr w:rsidR="00182BFF" w:rsidRPr="004834C8" w14:paraId="19158EDC" w14:textId="77777777" w:rsidTr="00182BFF">
        <w:trPr>
          <w:tblCellSpacing w:w="15" w:type="dxa"/>
        </w:trPr>
        <w:tc>
          <w:tcPr>
            <w:tcW w:w="256" w:type="pct"/>
          </w:tcPr>
          <w:p w14:paraId="3F8A8B89" w14:textId="0031D578" w:rsidR="00182BFF" w:rsidRPr="0061722A" w:rsidRDefault="0016169F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WFC1</w:t>
            </w:r>
          </w:p>
        </w:tc>
        <w:tc>
          <w:tcPr>
            <w:tcW w:w="4709" w:type="pct"/>
            <w:hideMark/>
          </w:tcPr>
          <w:p w14:paraId="618C3E2B" w14:textId="17054090" w:rsidR="00182BFF" w:rsidRPr="004834C8" w:rsidRDefault="00182BFF" w:rsidP="00A07953">
            <w:pPr>
              <w:bidi w:val="0"/>
            </w:pPr>
            <w:r w:rsidRPr="0061722A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do the demands of your family interfere with work-related activities</w:t>
            </w: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?</w:t>
            </w:r>
          </w:p>
        </w:tc>
      </w:tr>
      <w:tr w:rsidR="00182BFF" w:rsidRPr="004834C8" w14:paraId="36799D1E" w14:textId="77777777" w:rsidTr="00182BFF">
        <w:trPr>
          <w:tblCellSpacing w:w="15" w:type="dxa"/>
        </w:trPr>
        <w:tc>
          <w:tcPr>
            <w:tcW w:w="256" w:type="pct"/>
          </w:tcPr>
          <w:p w14:paraId="56B98110" w14:textId="36CA48A5" w:rsidR="00182BFF" w:rsidRPr="0061722A" w:rsidRDefault="0016169F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WFC2</w:t>
            </w:r>
          </w:p>
        </w:tc>
        <w:tc>
          <w:tcPr>
            <w:tcW w:w="4709" w:type="pct"/>
            <w:vAlign w:val="bottom"/>
            <w:hideMark/>
          </w:tcPr>
          <w:p w14:paraId="6B165DCB" w14:textId="565D5CAF" w:rsidR="00182BFF" w:rsidRPr="004834C8" w:rsidRDefault="00182BFF" w:rsidP="00A07953">
            <w:pPr>
              <w:bidi w:val="0"/>
            </w:pPr>
            <w:r w:rsidRPr="0061722A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do you have to put off doing things at work because of demands on your time at home</w:t>
            </w: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?</w:t>
            </w:r>
          </w:p>
        </w:tc>
      </w:tr>
      <w:tr w:rsidR="00182BFF" w:rsidRPr="004834C8" w14:paraId="59AE892E" w14:textId="77777777" w:rsidTr="00182BFF">
        <w:trPr>
          <w:tblCellSpacing w:w="15" w:type="dxa"/>
        </w:trPr>
        <w:tc>
          <w:tcPr>
            <w:tcW w:w="256" w:type="pct"/>
          </w:tcPr>
          <w:p w14:paraId="341B7C81" w14:textId="35156A7D" w:rsidR="00182BFF" w:rsidRPr="0061722A" w:rsidRDefault="0016169F" w:rsidP="00A07953">
            <w:pPr>
              <w:bidi w:val="0"/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WFC3</w:t>
            </w:r>
          </w:p>
        </w:tc>
        <w:tc>
          <w:tcPr>
            <w:tcW w:w="4709" w:type="pct"/>
            <w:vAlign w:val="bottom"/>
            <w:hideMark/>
          </w:tcPr>
          <w:p w14:paraId="728D4988" w14:textId="38446D22" w:rsidR="00182BFF" w:rsidRPr="004834C8" w:rsidRDefault="00182BFF" w:rsidP="00A07953">
            <w:pPr>
              <w:bidi w:val="0"/>
            </w:pPr>
            <w:r w:rsidRPr="0061722A"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How often do family-related matters interfere with your ability to perform job-related duties</w:t>
            </w:r>
            <w:r>
              <w:rPr>
                <w:rFonts w:ascii="Palatino Linotype" w:eastAsia="SimSun" w:hAnsi="Palatino Linotype" w:cs="Times New Roman"/>
                <w:noProof/>
                <w:sz w:val="16"/>
                <w:szCs w:val="16"/>
                <w:lang w:eastAsia="zh-CN"/>
              </w:rPr>
              <w:t>?</w:t>
            </w:r>
          </w:p>
        </w:tc>
      </w:tr>
    </w:tbl>
    <w:p w14:paraId="17D199A8" w14:textId="77777777" w:rsidR="003B4DF3" w:rsidRPr="004834C8" w:rsidRDefault="004A1018" w:rsidP="003B4DF3">
      <w:pPr>
        <w:bidi w:val="0"/>
      </w:pPr>
      <w:r>
        <w:pict w14:anchorId="0522B8C9">
          <v:rect id="_x0000_i1031" style="width:0;height:1.5pt" o:hralign="center" o:hrstd="t" o:hr="t" fillcolor="#a0a0a0" stroked="f"/>
        </w:pict>
      </w:r>
    </w:p>
    <w:p w14:paraId="17878B99" w14:textId="77777777" w:rsidR="009D162E" w:rsidRPr="003B4DF3" w:rsidRDefault="009D162E"/>
    <w:sectPr w:rsidR="009D162E" w:rsidRPr="003B4DF3" w:rsidSect="003B4DF3">
      <w:pgSz w:w="15840" w:h="12240" w:orient="landscape"/>
      <w:pgMar w:top="510" w:right="1440" w:bottom="284" w:left="1440" w:header="720" w:footer="720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26ED9"/>
    <w:multiLevelType w:val="multilevel"/>
    <w:tmpl w:val="9D880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701161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475"/>
    <w:rsid w:val="00020475"/>
    <w:rsid w:val="000C6A4D"/>
    <w:rsid w:val="000D1D92"/>
    <w:rsid w:val="001512CD"/>
    <w:rsid w:val="0016169F"/>
    <w:rsid w:val="00163D71"/>
    <w:rsid w:val="00182BFF"/>
    <w:rsid w:val="002044B3"/>
    <w:rsid w:val="003B4DF3"/>
    <w:rsid w:val="003E2FA9"/>
    <w:rsid w:val="004355A7"/>
    <w:rsid w:val="004A1018"/>
    <w:rsid w:val="004D4E35"/>
    <w:rsid w:val="005770C0"/>
    <w:rsid w:val="00644C46"/>
    <w:rsid w:val="006821A0"/>
    <w:rsid w:val="008B00C0"/>
    <w:rsid w:val="009D162E"/>
    <w:rsid w:val="00A25933"/>
    <w:rsid w:val="00AE72F6"/>
    <w:rsid w:val="00B375BD"/>
    <w:rsid w:val="00F55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3"/>
    <o:shapelayout v:ext="edit">
      <o:idmap v:ext="edit" data="1"/>
    </o:shapelayout>
  </w:shapeDefaults>
  <w:decimalSymbol w:val="."/>
  <w:listSeparator w:val=";"/>
  <w14:docId w14:val="16CED671"/>
  <w15:chartTrackingRefBased/>
  <w15:docId w15:val="{B8F54263-23F7-4048-BCC3-22E0EB7C3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DF3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0204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04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47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04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047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04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04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04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04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47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04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047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047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047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04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04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04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04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04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04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4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04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04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04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04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047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4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047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047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79</Words>
  <Characters>3037</Characters>
  <Application>Microsoft Office Word</Application>
  <DocSecurity>0</DocSecurity>
  <Lines>144</Lines>
  <Paragraphs>124</Paragraphs>
  <ScaleCrop>false</ScaleCrop>
  <Company/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Alkhurayji</dc:creator>
  <cp:keywords/>
  <dc:description/>
  <cp:lastModifiedBy>Khalid Alkhurayji</cp:lastModifiedBy>
  <cp:revision>11</cp:revision>
  <dcterms:created xsi:type="dcterms:W3CDTF">2025-06-12T09:38:00Z</dcterms:created>
  <dcterms:modified xsi:type="dcterms:W3CDTF">2025-06-12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ef7651-b63e-412a-82f7-f4fca210c4f0</vt:lpwstr>
  </property>
</Properties>
</file>